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1AB" w:rsidRDefault="009541AB" w:rsidP="009541A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3C3400">
        <w:rPr>
          <w:rFonts w:ascii="Times New Roman" w:hAnsi="Times New Roman"/>
          <w:sz w:val="24"/>
          <w:szCs w:val="24"/>
          <w:lang w:val="en-US"/>
        </w:rPr>
        <w:t>Tab</w:t>
      </w:r>
      <w:r>
        <w:rPr>
          <w:rFonts w:ascii="Times New Roman" w:hAnsi="Times New Roman"/>
          <w:sz w:val="24"/>
          <w:szCs w:val="24"/>
          <w:lang w:val="en-US"/>
        </w:rPr>
        <w:t>le</w:t>
      </w:r>
      <w:r w:rsidR="005C389F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>S</w:t>
      </w:r>
      <w:r w:rsidRPr="003C3400">
        <w:rPr>
          <w:rFonts w:ascii="Times New Roman" w:hAnsi="Times New Roman"/>
          <w:sz w:val="24"/>
          <w:szCs w:val="24"/>
          <w:lang w:val="en-US"/>
        </w:rPr>
        <w:t xml:space="preserve">1: List of the </w:t>
      </w:r>
      <w:r w:rsidRPr="009A5C42">
        <w:rPr>
          <w:rFonts w:ascii="Times New Roman" w:hAnsi="Times New Roman"/>
          <w:sz w:val="24"/>
          <w:szCs w:val="24"/>
          <w:lang w:val="en-US"/>
        </w:rPr>
        <w:t xml:space="preserve">200 </w:t>
      </w:r>
      <w:r w:rsidRPr="003C3400">
        <w:rPr>
          <w:rFonts w:ascii="Times New Roman" w:hAnsi="Times New Roman"/>
          <w:sz w:val="24"/>
          <w:szCs w:val="24"/>
          <w:lang w:val="en-US"/>
        </w:rPr>
        <w:t xml:space="preserve">accessions used in the </w:t>
      </w:r>
      <w:r>
        <w:rPr>
          <w:rFonts w:ascii="Times New Roman" w:hAnsi="Times New Roman"/>
          <w:sz w:val="24"/>
          <w:szCs w:val="24"/>
          <w:lang w:val="en-US"/>
        </w:rPr>
        <w:t>phenotyping experiments</w:t>
      </w:r>
    </w:p>
    <w:tbl>
      <w:tblPr>
        <w:tblW w:w="0" w:type="auto"/>
        <w:tblInd w:w="94" w:type="dxa"/>
        <w:tblLook w:val="04A0" w:firstRow="1" w:lastRow="0" w:firstColumn="1" w:lastColumn="0" w:noHBand="0" w:noVBand="1"/>
      </w:tblPr>
      <w:tblGrid>
        <w:gridCol w:w="660"/>
        <w:gridCol w:w="2395"/>
        <w:gridCol w:w="1256"/>
        <w:gridCol w:w="1636"/>
        <w:gridCol w:w="823"/>
        <w:gridCol w:w="889"/>
        <w:gridCol w:w="728"/>
        <w:gridCol w:w="701"/>
      </w:tblGrid>
      <w:tr w:rsidR="00656657" w:rsidRPr="00C7328B" w:rsidTr="00076373">
        <w:trPr>
          <w:trHeight w:val="300"/>
          <w:tblHeader/>
        </w:trPr>
        <w:tc>
          <w:tcPr>
            <w:tcW w:w="6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C7328B" w:rsidRDefault="00656657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3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C7328B" w:rsidRDefault="00656657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2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C7328B" w:rsidRDefault="00656657" w:rsidP="00C7328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ebank</w:t>
            </w:r>
            <w:proofErr w:type="spellEnd"/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  <w:r w:rsid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mber</w:t>
            </w:r>
            <w:proofErr w:type="spellEnd"/>
          </w:p>
        </w:tc>
        <w:tc>
          <w:tcPr>
            <w:tcW w:w="16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C7328B" w:rsidRDefault="00656657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8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C7328B" w:rsidRDefault="00656657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76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C7328B" w:rsidRDefault="00656657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cosyst</w:t>
            </w:r>
            <w:proofErr w:type="spellEnd"/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C7328B" w:rsidRDefault="00656657" w:rsidP="0007637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C7328B" w:rsidRDefault="00656657" w:rsidP="0007637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b</w:t>
            </w:r>
            <w:proofErr w:type="spellEnd"/>
          </w:p>
        </w:tc>
      </w:tr>
      <w:tr w:rsidR="00656657" w:rsidRPr="00D45A83" w:rsidTr="00076373">
        <w:trPr>
          <w:trHeight w:val="315"/>
          <w:tblHeader/>
        </w:trPr>
        <w:tc>
          <w:tcPr>
            <w:tcW w:w="6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657" w:rsidRPr="00D45A83" w:rsidRDefault="00656657" w:rsidP="0007637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657" w:rsidRPr="00D45A83" w:rsidRDefault="00656657" w:rsidP="0007637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657" w:rsidRPr="00D45A83" w:rsidRDefault="00656657" w:rsidP="0007637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657" w:rsidRPr="00D45A83" w:rsidRDefault="00656657" w:rsidP="0007637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657" w:rsidRPr="00D45A83" w:rsidRDefault="00656657" w:rsidP="0007637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657" w:rsidRPr="00D45A83" w:rsidRDefault="00656657" w:rsidP="0007637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657" w:rsidRPr="00D45A83" w:rsidRDefault="00656657" w:rsidP="0007637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6657" w:rsidRPr="00C7328B" w:rsidRDefault="00656657" w:rsidP="0007637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C7328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p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Z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ZUCE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GC_32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EP HAI PH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I PHO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M SON NAM DI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1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M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QUAI DANG 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696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UYEN QU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EO KBI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29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Y NGUY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ZO KOH DANG 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3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UA THIEN HU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U PUA DANG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3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UA THIEN HU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m</w:t>
            </w:r>
            <w:proofErr w:type="spellEnd"/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U PUA DANG 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30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UA THIEN HU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THAI L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3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3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HAI HA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31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INH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THAI BINH LU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31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INH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M AP B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31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INH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0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NH GI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34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M TRON HAI D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1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I DUO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1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AN TRA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82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THU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1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RA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82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THU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1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NG THIE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82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UNG TA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1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OI LO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91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1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OI P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91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1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O SA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793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TR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m</w:t>
            </w:r>
            <w:proofErr w:type="spellEnd"/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1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17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1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19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M CAO VINH PHU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2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INH PHUC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2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Y THA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21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 MA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2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 R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24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Y N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2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DE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35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2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N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35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2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DAM DO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46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GHE 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2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DA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47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GHE 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2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C93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0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NH HO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M DEN HAI PH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5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I PHO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3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DA B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0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NH HO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3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3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DAI LONG KHA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1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NH HO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3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3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DAI TLIG JU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2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NH HO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3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 3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2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NH HO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3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DAI CALO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3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NH HO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m</w:t>
            </w:r>
            <w:proofErr w:type="spellEnd"/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3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DAI DLU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3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NH HO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3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HUOC L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4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NH HO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3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NGH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5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3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NG QUA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6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3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NANG DE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6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M NHO BAC NI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1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C N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4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BAY DA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7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4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NANG NIEU CHU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7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4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THANH TR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7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4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TROI CH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7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4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MUA DIA PH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7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4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 R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8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4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NG LOAN HAT TR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8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4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UA NANG LOAN HAT DA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8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4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NG TE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8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5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DIA PH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59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5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OC SO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87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C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5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E N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87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ANH HO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3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5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THO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87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 TA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5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PE LA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90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3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5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96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5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 CRIO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998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KO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m</w:t>
            </w:r>
            <w:proofErr w:type="spellEnd"/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5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A TAI ANA AC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04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INH THU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3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EP VAN RUONG HOA BI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8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6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ASMIN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05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6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N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06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6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ANG C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06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6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 CHOCH CHA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07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6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ONG 90 NGA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08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6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IN TE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08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6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AN NONG MU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08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6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M14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1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6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ASMINE 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1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GA GAY HAI D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9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I DUO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7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M 504 JAP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1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7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THA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1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G17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D 95-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10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7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M THOM TRUNG QUO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10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7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M HO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56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7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CHINH PH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57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7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AO PU LA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58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QUYT HAI D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40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I DUO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8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 DUNG HA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63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8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AU PLAN PIE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297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8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M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00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8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PE LA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07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8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N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30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8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DUONG PH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32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8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NAM RI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36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EN BI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3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50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9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E PHMA CHU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36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EN BI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9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T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42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EN BI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9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BAO THA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42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EN BI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9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PE X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42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EN BI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9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BLAU L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42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EN BI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9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BD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42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EN BI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9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CO P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42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EN BI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9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BLAU D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42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EN BI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 CO LAO CA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5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O C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E LE HOA BI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55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 FU N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43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I CHA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0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 XU PHU L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43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I CHA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0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G T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44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I CHA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0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AU CA BA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42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EN BI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0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E D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421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IEN BIE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0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BLAU CH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425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3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0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BLAU D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425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0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LU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427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0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BOONG LA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427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0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CH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438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I CHA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E TRANG HOA BI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61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1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LEC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sz w:val="16"/>
                <w:szCs w:val="16"/>
              </w:rPr>
              <w:t>VNPRC_1440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O C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1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AU NGOANG PLA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sz w:val="16"/>
                <w:szCs w:val="16"/>
              </w:rPr>
              <w:t>VNPRC_1458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O C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1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AU BULA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sz w:val="16"/>
                <w:szCs w:val="16"/>
              </w:rPr>
              <w:t>VNPRC_1458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O C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1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BLAU D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sz w:val="16"/>
                <w:szCs w:val="16"/>
              </w:rPr>
              <w:t>VNPRC_1459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O C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m</w:t>
            </w:r>
            <w:proofErr w:type="spellEnd"/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1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M BEO BU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sz w:val="16"/>
                <w:szCs w:val="16"/>
              </w:rPr>
              <w:t>VNPRC_1460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O C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1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BLAU SO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sz w:val="16"/>
                <w:szCs w:val="16"/>
              </w:rPr>
              <w:t>VNPRC_1461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O C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1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LA LA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sz w:val="16"/>
                <w:szCs w:val="16"/>
              </w:rPr>
              <w:t>VNPRC_1479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UNG TRANG TUYEN QUA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sz w:val="16"/>
                <w:szCs w:val="16"/>
              </w:rPr>
              <w:t>VNPRC_76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2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E L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sz w:val="16"/>
                <w:szCs w:val="16"/>
              </w:rPr>
              <w:t>VNPRC_T530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2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MAC C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sz w:val="16"/>
                <w:szCs w:val="16"/>
              </w:rPr>
              <w:t>VNPRC_T545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2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E MA M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T64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2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BLAU T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T679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M XOAN HAI HA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04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M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VANG ONG LAC SON H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05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CAI NO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2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Y BAC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OAN KE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42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C TH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C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42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C TH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9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AO SINH SA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480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 TU VO D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8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IEU CHET 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62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N TH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0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NG QUOT BIE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6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C LIEU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NG CH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62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N TH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NG DU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63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N TH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NAK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63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N TH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NG TA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64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N TH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CA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84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N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84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CA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85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HONG DO HAI D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3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I DUO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D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30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D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31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HON CO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31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ANH TU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31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OT BU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33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IEN GIA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CU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36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INH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BA LA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36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M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ONG LA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36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M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NGO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37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M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T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39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G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HONG TRANG HAI PH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4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I PHO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5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UA NEP BA THANG DANG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32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A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5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 TRANG H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33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A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5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5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 TRANG H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33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A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5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5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CAN D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35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5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LOC D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36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A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5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M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36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A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5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5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GHIM HU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3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A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5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HUONG LA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36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A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5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MA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37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A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M GIAI HUNG YE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7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6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CA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0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6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R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6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TRA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2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TR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5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6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IEM D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2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TR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6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EN D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3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TR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5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6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OC MAN DANG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4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TR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5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6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MUO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8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G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6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TRI DO DANG 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8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6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3 THA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8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6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C MOI DANG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8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E TRANG HOA BIN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7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7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C MOI DANG 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8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7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THO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9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7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CANG DANG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9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7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CANG DANG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9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7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QUA CO RAU DANG 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9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7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QU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49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7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NG KIEN DANG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50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7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NG KIEN DANG 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50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7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DA DANG 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50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6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ON TU 502 HOC VIE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17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8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 KT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51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G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3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8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 DO DANG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51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G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8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 VA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52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ANG NG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m</w:t>
            </w:r>
            <w:proofErr w:type="spellEnd"/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8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 CHO K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52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3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8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NH CHU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55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ANH HO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8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N NG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58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N BAI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2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8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PAN PU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88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8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E MA MU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89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8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U BO KH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394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OC TRANG SOM PLAY CAU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20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9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AO CL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48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9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AO CO KE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481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9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LAO CO CA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482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1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9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E521DC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 LE PO LAU X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503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GHE 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5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9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D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51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UA THIEN HU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5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9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CHA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512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M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9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IEM RO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619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M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9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AM THOM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619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M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9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GOI T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62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M D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9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UA CHAM BIE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NPRC_623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INH BIN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4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6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GC_6697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</w:t>
            </w:r>
          </w:p>
        </w:tc>
      </w:tr>
      <w:tr w:rsidR="00656657" w:rsidRPr="00D45A83" w:rsidTr="00656657"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PB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IPPONBAR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GC_1273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657" w:rsidRPr="00D45A83" w:rsidRDefault="00656657" w:rsidP="00656657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45A8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</w:t>
            </w:r>
          </w:p>
        </w:tc>
      </w:tr>
    </w:tbl>
    <w:p w:rsidR="009541AB" w:rsidRDefault="009541AB" w:rsidP="009541A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4F54DD" w:rsidRPr="00232FB4" w:rsidRDefault="009541AB" w:rsidP="0044518F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lang w:val="en-US"/>
        </w:rPr>
        <w:t>na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= no data available; TRAD = traditional; IMP= improved; UP = upland; RL =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ainfe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lowland; MG = mangrove; IR =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rrigated;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= indica; J = japonica; Sub-pop: sub-populations as defined from the results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hun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et al. (2014)</w:t>
      </w:r>
    </w:p>
    <w:sectPr w:rsidR="004F54DD" w:rsidRPr="00232FB4" w:rsidSect="00FB7113">
      <w:headerReference w:type="default" r:id="rId8"/>
      <w:pgSz w:w="11905" w:h="16837"/>
      <w:pgMar w:top="1411" w:right="1411" w:bottom="850" w:left="1411" w:header="720" w:footer="562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3544" w:rsidRDefault="00043544" w:rsidP="003C3594">
      <w:r>
        <w:separator/>
      </w:r>
    </w:p>
  </w:endnote>
  <w:endnote w:type="continuationSeparator" w:id="0">
    <w:p w:rsidR="00043544" w:rsidRDefault="00043544" w:rsidP="003C3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3544" w:rsidRDefault="00043544" w:rsidP="003C3594">
      <w:r>
        <w:separator/>
      </w:r>
    </w:p>
  </w:footnote>
  <w:footnote w:type="continuationSeparator" w:id="0">
    <w:p w:rsidR="00043544" w:rsidRDefault="00043544" w:rsidP="003C359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2AC7" w:rsidRDefault="003F2AC7">
    <w:pPr>
      <w:pStyle w:val="En-tt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C389F">
      <w:rPr>
        <w:noProof/>
      </w:rPr>
      <w:t>1</w:t>
    </w:r>
    <w:r>
      <w:rPr>
        <w:noProof/>
      </w:rPr>
      <w:fldChar w:fldCharType="end"/>
    </w:r>
  </w:p>
  <w:p w:rsidR="003F2AC7" w:rsidRDefault="003F2AC7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7E0810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AE87C4B"/>
    <w:multiLevelType w:val="hybridMultilevel"/>
    <w:tmpl w:val="9A260E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39637C"/>
    <w:multiLevelType w:val="hybridMultilevel"/>
    <w:tmpl w:val="9D8A2F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E05A8E"/>
    <w:multiLevelType w:val="hybridMultilevel"/>
    <w:tmpl w:val="681EB26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B4B4AF8"/>
    <w:multiLevelType w:val="hybridMultilevel"/>
    <w:tmpl w:val="AE5C778C"/>
    <w:lvl w:ilvl="0" w:tplc="972A9F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D0AE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24B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DE10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9A77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524B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6E9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2001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0254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drawingGridHorizontalSpacing w:val="11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65F"/>
    <w:rsid w:val="0000035E"/>
    <w:rsid w:val="000018C7"/>
    <w:rsid w:val="00001A16"/>
    <w:rsid w:val="00002F9A"/>
    <w:rsid w:val="00004C51"/>
    <w:rsid w:val="00007DCC"/>
    <w:rsid w:val="00007DDA"/>
    <w:rsid w:val="0001083E"/>
    <w:rsid w:val="00010ED2"/>
    <w:rsid w:val="000120C2"/>
    <w:rsid w:val="00012327"/>
    <w:rsid w:val="000127B5"/>
    <w:rsid w:val="00012CEE"/>
    <w:rsid w:val="00013343"/>
    <w:rsid w:val="000164FF"/>
    <w:rsid w:val="00016B79"/>
    <w:rsid w:val="000173D6"/>
    <w:rsid w:val="00021A4B"/>
    <w:rsid w:val="00021CA5"/>
    <w:rsid w:val="00022F6B"/>
    <w:rsid w:val="00024BD4"/>
    <w:rsid w:val="00025334"/>
    <w:rsid w:val="00031D29"/>
    <w:rsid w:val="000323B7"/>
    <w:rsid w:val="000326AF"/>
    <w:rsid w:val="00034A43"/>
    <w:rsid w:val="00036F99"/>
    <w:rsid w:val="000370C9"/>
    <w:rsid w:val="00043544"/>
    <w:rsid w:val="00043E8E"/>
    <w:rsid w:val="000449DA"/>
    <w:rsid w:val="0004597E"/>
    <w:rsid w:val="000507A3"/>
    <w:rsid w:val="00050E3D"/>
    <w:rsid w:val="00051A26"/>
    <w:rsid w:val="000540EE"/>
    <w:rsid w:val="0005522B"/>
    <w:rsid w:val="00055C21"/>
    <w:rsid w:val="00057864"/>
    <w:rsid w:val="00057E1F"/>
    <w:rsid w:val="00060282"/>
    <w:rsid w:val="00060747"/>
    <w:rsid w:val="0006475E"/>
    <w:rsid w:val="00070553"/>
    <w:rsid w:val="0007085C"/>
    <w:rsid w:val="0007195E"/>
    <w:rsid w:val="00073B90"/>
    <w:rsid w:val="000740A0"/>
    <w:rsid w:val="00074F7B"/>
    <w:rsid w:val="00076373"/>
    <w:rsid w:val="00085437"/>
    <w:rsid w:val="00086ABD"/>
    <w:rsid w:val="00087DD1"/>
    <w:rsid w:val="00090767"/>
    <w:rsid w:val="00092C49"/>
    <w:rsid w:val="000931B1"/>
    <w:rsid w:val="00093331"/>
    <w:rsid w:val="0009344F"/>
    <w:rsid w:val="000935C0"/>
    <w:rsid w:val="00094429"/>
    <w:rsid w:val="00094CA0"/>
    <w:rsid w:val="00096B73"/>
    <w:rsid w:val="000A0932"/>
    <w:rsid w:val="000A1CF3"/>
    <w:rsid w:val="000A2534"/>
    <w:rsid w:val="000A3C86"/>
    <w:rsid w:val="000B212C"/>
    <w:rsid w:val="000B34BF"/>
    <w:rsid w:val="000B3F3E"/>
    <w:rsid w:val="000B4346"/>
    <w:rsid w:val="000C0F0A"/>
    <w:rsid w:val="000C29E0"/>
    <w:rsid w:val="000C5ED4"/>
    <w:rsid w:val="000D1D0A"/>
    <w:rsid w:val="000D24A1"/>
    <w:rsid w:val="000D46CF"/>
    <w:rsid w:val="000D4E5B"/>
    <w:rsid w:val="000D6237"/>
    <w:rsid w:val="000D759A"/>
    <w:rsid w:val="000D7864"/>
    <w:rsid w:val="000E0CC8"/>
    <w:rsid w:val="000E1F17"/>
    <w:rsid w:val="000E3B08"/>
    <w:rsid w:val="000E408C"/>
    <w:rsid w:val="000E4D71"/>
    <w:rsid w:val="000E7569"/>
    <w:rsid w:val="000F2514"/>
    <w:rsid w:val="000F518F"/>
    <w:rsid w:val="000F61DC"/>
    <w:rsid w:val="000F6611"/>
    <w:rsid w:val="000F7A75"/>
    <w:rsid w:val="000F7D7A"/>
    <w:rsid w:val="00103DCF"/>
    <w:rsid w:val="00105412"/>
    <w:rsid w:val="001075B3"/>
    <w:rsid w:val="00111C72"/>
    <w:rsid w:val="00117F57"/>
    <w:rsid w:val="00120302"/>
    <w:rsid w:val="00123312"/>
    <w:rsid w:val="001241DE"/>
    <w:rsid w:val="001241EB"/>
    <w:rsid w:val="00124AE9"/>
    <w:rsid w:val="00125A1B"/>
    <w:rsid w:val="001308E5"/>
    <w:rsid w:val="00134728"/>
    <w:rsid w:val="00134905"/>
    <w:rsid w:val="00141420"/>
    <w:rsid w:val="001429C2"/>
    <w:rsid w:val="00142DFC"/>
    <w:rsid w:val="00143589"/>
    <w:rsid w:val="00145889"/>
    <w:rsid w:val="001458E7"/>
    <w:rsid w:val="00146A72"/>
    <w:rsid w:val="001511EC"/>
    <w:rsid w:val="0015280C"/>
    <w:rsid w:val="001528D3"/>
    <w:rsid w:val="00153316"/>
    <w:rsid w:val="001537EC"/>
    <w:rsid w:val="00153F50"/>
    <w:rsid w:val="001545C4"/>
    <w:rsid w:val="0015499E"/>
    <w:rsid w:val="001578A7"/>
    <w:rsid w:val="00161389"/>
    <w:rsid w:val="00167920"/>
    <w:rsid w:val="00170CA7"/>
    <w:rsid w:val="00171157"/>
    <w:rsid w:val="00172ADC"/>
    <w:rsid w:val="001738A5"/>
    <w:rsid w:val="001765F9"/>
    <w:rsid w:val="001779F1"/>
    <w:rsid w:val="00180FF8"/>
    <w:rsid w:val="001817B0"/>
    <w:rsid w:val="001817B7"/>
    <w:rsid w:val="00181E85"/>
    <w:rsid w:val="00182231"/>
    <w:rsid w:val="001833DF"/>
    <w:rsid w:val="0018417D"/>
    <w:rsid w:val="00185EE9"/>
    <w:rsid w:val="00187144"/>
    <w:rsid w:val="001871A4"/>
    <w:rsid w:val="0019180D"/>
    <w:rsid w:val="00193CE9"/>
    <w:rsid w:val="00196F7B"/>
    <w:rsid w:val="00197285"/>
    <w:rsid w:val="00197ED1"/>
    <w:rsid w:val="001A0482"/>
    <w:rsid w:val="001A1A6E"/>
    <w:rsid w:val="001A3DAC"/>
    <w:rsid w:val="001A3F6E"/>
    <w:rsid w:val="001A711A"/>
    <w:rsid w:val="001A717D"/>
    <w:rsid w:val="001B2C65"/>
    <w:rsid w:val="001B2E44"/>
    <w:rsid w:val="001B4114"/>
    <w:rsid w:val="001B7365"/>
    <w:rsid w:val="001B7A2E"/>
    <w:rsid w:val="001C1932"/>
    <w:rsid w:val="001C1950"/>
    <w:rsid w:val="001C3924"/>
    <w:rsid w:val="001D1299"/>
    <w:rsid w:val="001D1ECF"/>
    <w:rsid w:val="001D5294"/>
    <w:rsid w:val="001D60E2"/>
    <w:rsid w:val="001D67C5"/>
    <w:rsid w:val="001E7D50"/>
    <w:rsid w:val="001F18D4"/>
    <w:rsid w:val="001F1B6B"/>
    <w:rsid w:val="001F2815"/>
    <w:rsid w:val="001F2B13"/>
    <w:rsid w:val="001F3EF5"/>
    <w:rsid w:val="001F402E"/>
    <w:rsid w:val="001F4702"/>
    <w:rsid w:val="001F4B23"/>
    <w:rsid w:val="001F5E1E"/>
    <w:rsid w:val="0020421F"/>
    <w:rsid w:val="0020533A"/>
    <w:rsid w:val="00205EA6"/>
    <w:rsid w:val="002068A2"/>
    <w:rsid w:val="00210CF1"/>
    <w:rsid w:val="002115B9"/>
    <w:rsid w:val="002128BB"/>
    <w:rsid w:val="0021364B"/>
    <w:rsid w:val="0021405E"/>
    <w:rsid w:val="00215EB5"/>
    <w:rsid w:val="00216D36"/>
    <w:rsid w:val="00222C2D"/>
    <w:rsid w:val="002238C0"/>
    <w:rsid w:val="00224EB7"/>
    <w:rsid w:val="00224FF4"/>
    <w:rsid w:val="00227CC7"/>
    <w:rsid w:val="002327DC"/>
    <w:rsid w:val="00232FB4"/>
    <w:rsid w:val="00233B0F"/>
    <w:rsid w:val="00236F11"/>
    <w:rsid w:val="002410BF"/>
    <w:rsid w:val="00241665"/>
    <w:rsid w:val="0024383D"/>
    <w:rsid w:val="00247237"/>
    <w:rsid w:val="00247DE5"/>
    <w:rsid w:val="00250D81"/>
    <w:rsid w:val="002521E6"/>
    <w:rsid w:val="00252CC6"/>
    <w:rsid w:val="00255A9C"/>
    <w:rsid w:val="00256DA6"/>
    <w:rsid w:val="00257B71"/>
    <w:rsid w:val="00260093"/>
    <w:rsid w:val="00261DB1"/>
    <w:rsid w:val="00263DC2"/>
    <w:rsid w:val="00276BAC"/>
    <w:rsid w:val="00281FAA"/>
    <w:rsid w:val="00282914"/>
    <w:rsid w:val="0028598B"/>
    <w:rsid w:val="00287EC1"/>
    <w:rsid w:val="00293B75"/>
    <w:rsid w:val="002955F4"/>
    <w:rsid w:val="00296D39"/>
    <w:rsid w:val="0029719E"/>
    <w:rsid w:val="002A4624"/>
    <w:rsid w:val="002A55BE"/>
    <w:rsid w:val="002A7181"/>
    <w:rsid w:val="002A7979"/>
    <w:rsid w:val="002B3055"/>
    <w:rsid w:val="002B3934"/>
    <w:rsid w:val="002B3D6C"/>
    <w:rsid w:val="002B7FC9"/>
    <w:rsid w:val="002C0EC8"/>
    <w:rsid w:val="002C219B"/>
    <w:rsid w:val="002C2A1F"/>
    <w:rsid w:val="002C3CD1"/>
    <w:rsid w:val="002C40FF"/>
    <w:rsid w:val="002C4570"/>
    <w:rsid w:val="002C4D8B"/>
    <w:rsid w:val="002C55AC"/>
    <w:rsid w:val="002C5D4A"/>
    <w:rsid w:val="002C7D00"/>
    <w:rsid w:val="002D37DE"/>
    <w:rsid w:val="002D3DC9"/>
    <w:rsid w:val="002D4F29"/>
    <w:rsid w:val="002D5D63"/>
    <w:rsid w:val="002D6FAA"/>
    <w:rsid w:val="002E1EAF"/>
    <w:rsid w:val="002E2264"/>
    <w:rsid w:val="002E24E4"/>
    <w:rsid w:val="002E3535"/>
    <w:rsid w:val="002E3E93"/>
    <w:rsid w:val="002E5732"/>
    <w:rsid w:val="002E608F"/>
    <w:rsid w:val="002E61E3"/>
    <w:rsid w:val="002F1D06"/>
    <w:rsid w:val="002F319C"/>
    <w:rsid w:val="002F35FF"/>
    <w:rsid w:val="002F374F"/>
    <w:rsid w:val="002F3934"/>
    <w:rsid w:val="002F56EF"/>
    <w:rsid w:val="002F78F9"/>
    <w:rsid w:val="00304770"/>
    <w:rsid w:val="00305087"/>
    <w:rsid w:val="00307B3C"/>
    <w:rsid w:val="00313269"/>
    <w:rsid w:val="00314421"/>
    <w:rsid w:val="003177D6"/>
    <w:rsid w:val="00321B9D"/>
    <w:rsid w:val="0032347E"/>
    <w:rsid w:val="00323C45"/>
    <w:rsid w:val="00326A2E"/>
    <w:rsid w:val="00326AE1"/>
    <w:rsid w:val="00327210"/>
    <w:rsid w:val="003310CA"/>
    <w:rsid w:val="00331451"/>
    <w:rsid w:val="003330CF"/>
    <w:rsid w:val="003340E2"/>
    <w:rsid w:val="003341F4"/>
    <w:rsid w:val="00334566"/>
    <w:rsid w:val="00335A8D"/>
    <w:rsid w:val="00340313"/>
    <w:rsid w:val="00342545"/>
    <w:rsid w:val="00342B88"/>
    <w:rsid w:val="003446FD"/>
    <w:rsid w:val="0034731F"/>
    <w:rsid w:val="003477D7"/>
    <w:rsid w:val="0035047C"/>
    <w:rsid w:val="003509FD"/>
    <w:rsid w:val="003512D4"/>
    <w:rsid w:val="003517F2"/>
    <w:rsid w:val="00351B4C"/>
    <w:rsid w:val="00351DD9"/>
    <w:rsid w:val="00354F2C"/>
    <w:rsid w:val="00355F89"/>
    <w:rsid w:val="00365169"/>
    <w:rsid w:val="00366290"/>
    <w:rsid w:val="00370489"/>
    <w:rsid w:val="00370D48"/>
    <w:rsid w:val="003717AC"/>
    <w:rsid w:val="00371C2E"/>
    <w:rsid w:val="00371C4B"/>
    <w:rsid w:val="00372E0E"/>
    <w:rsid w:val="0037345B"/>
    <w:rsid w:val="003762D6"/>
    <w:rsid w:val="00376744"/>
    <w:rsid w:val="003773DD"/>
    <w:rsid w:val="00381530"/>
    <w:rsid w:val="003833A6"/>
    <w:rsid w:val="00383B84"/>
    <w:rsid w:val="0038495C"/>
    <w:rsid w:val="00386704"/>
    <w:rsid w:val="00386E43"/>
    <w:rsid w:val="00391CE0"/>
    <w:rsid w:val="00393F3B"/>
    <w:rsid w:val="00394357"/>
    <w:rsid w:val="00394E35"/>
    <w:rsid w:val="00395DC5"/>
    <w:rsid w:val="00395DFF"/>
    <w:rsid w:val="003965BC"/>
    <w:rsid w:val="00396839"/>
    <w:rsid w:val="00397A06"/>
    <w:rsid w:val="003A1750"/>
    <w:rsid w:val="003A3EE7"/>
    <w:rsid w:val="003A4465"/>
    <w:rsid w:val="003A4AE1"/>
    <w:rsid w:val="003A52E4"/>
    <w:rsid w:val="003A5CB5"/>
    <w:rsid w:val="003A633B"/>
    <w:rsid w:val="003A699B"/>
    <w:rsid w:val="003A767A"/>
    <w:rsid w:val="003A7EF3"/>
    <w:rsid w:val="003B41E8"/>
    <w:rsid w:val="003B77D6"/>
    <w:rsid w:val="003C0E61"/>
    <w:rsid w:val="003C1F7D"/>
    <w:rsid w:val="003C3400"/>
    <w:rsid w:val="003C3594"/>
    <w:rsid w:val="003C42AB"/>
    <w:rsid w:val="003C60E9"/>
    <w:rsid w:val="003C7669"/>
    <w:rsid w:val="003D0A48"/>
    <w:rsid w:val="003D13AA"/>
    <w:rsid w:val="003D1B41"/>
    <w:rsid w:val="003D20CA"/>
    <w:rsid w:val="003D315F"/>
    <w:rsid w:val="003D52DE"/>
    <w:rsid w:val="003E2043"/>
    <w:rsid w:val="003E2C06"/>
    <w:rsid w:val="003E4392"/>
    <w:rsid w:val="003E5777"/>
    <w:rsid w:val="003E61CB"/>
    <w:rsid w:val="003F0BBB"/>
    <w:rsid w:val="003F0C28"/>
    <w:rsid w:val="003F2383"/>
    <w:rsid w:val="003F2AC7"/>
    <w:rsid w:val="003F2E83"/>
    <w:rsid w:val="0040034E"/>
    <w:rsid w:val="00400C17"/>
    <w:rsid w:val="004010B8"/>
    <w:rsid w:val="004023EB"/>
    <w:rsid w:val="00402BEF"/>
    <w:rsid w:val="00402C47"/>
    <w:rsid w:val="004030F3"/>
    <w:rsid w:val="00403535"/>
    <w:rsid w:val="004044D0"/>
    <w:rsid w:val="00404D1C"/>
    <w:rsid w:val="00404D44"/>
    <w:rsid w:val="0040543A"/>
    <w:rsid w:val="004120BC"/>
    <w:rsid w:val="0041244F"/>
    <w:rsid w:val="00415134"/>
    <w:rsid w:val="00415C32"/>
    <w:rsid w:val="00416BE8"/>
    <w:rsid w:val="00416CF0"/>
    <w:rsid w:val="00416F2D"/>
    <w:rsid w:val="004177E2"/>
    <w:rsid w:val="00420599"/>
    <w:rsid w:val="00420F54"/>
    <w:rsid w:val="00423F4A"/>
    <w:rsid w:val="00427129"/>
    <w:rsid w:val="00427D8E"/>
    <w:rsid w:val="00430B57"/>
    <w:rsid w:val="004312F8"/>
    <w:rsid w:val="00433240"/>
    <w:rsid w:val="00433ECF"/>
    <w:rsid w:val="00434CE1"/>
    <w:rsid w:val="004401EB"/>
    <w:rsid w:val="0044086D"/>
    <w:rsid w:val="004408B7"/>
    <w:rsid w:val="00440D28"/>
    <w:rsid w:val="0044518F"/>
    <w:rsid w:val="004463FA"/>
    <w:rsid w:val="00447421"/>
    <w:rsid w:val="00447A6C"/>
    <w:rsid w:val="00447F93"/>
    <w:rsid w:val="0045065F"/>
    <w:rsid w:val="00450E87"/>
    <w:rsid w:val="00455144"/>
    <w:rsid w:val="004559B6"/>
    <w:rsid w:val="00455F59"/>
    <w:rsid w:val="00456AFF"/>
    <w:rsid w:val="004573CE"/>
    <w:rsid w:val="004579CB"/>
    <w:rsid w:val="00460CAA"/>
    <w:rsid w:val="004657BA"/>
    <w:rsid w:val="0046582D"/>
    <w:rsid w:val="00466706"/>
    <w:rsid w:val="00466C4B"/>
    <w:rsid w:val="004674DC"/>
    <w:rsid w:val="004725DC"/>
    <w:rsid w:val="00474073"/>
    <w:rsid w:val="004752CC"/>
    <w:rsid w:val="004756B2"/>
    <w:rsid w:val="00476310"/>
    <w:rsid w:val="004802FB"/>
    <w:rsid w:val="00480E9A"/>
    <w:rsid w:val="00484062"/>
    <w:rsid w:val="00485A7A"/>
    <w:rsid w:val="00487EAE"/>
    <w:rsid w:val="00490E16"/>
    <w:rsid w:val="00491199"/>
    <w:rsid w:val="00491A65"/>
    <w:rsid w:val="00494C3E"/>
    <w:rsid w:val="0049552F"/>
    <w:rsid w:val="004972C7"/>
    <w:rsid w:val="004A0C2B"/>
    <w:rsid w:val="004A4213"/>
    <w:rsid w:val="004A4CE1"/>
    <w:rsid w:val="004A4CFC"/>
    <w:rsid w:val="004A5585"/>
    <w:rsid w:val="004B3B74"/>
    <w:rsid w:val="004B3E73"/>
    <w:rsid w:val="004B44D8"/>
    <w:rsid w:val="004B5A8A"/>
    <w:rsid w:val="004C090B"/>
    <w:rsid w:val="004C24C7"/>
    <w:rsid w:val="004C34F9"/>
    <w:rsid w:val="004C4230"/>
    <w:rsid w:val="004C4E9D"/>
    <w:rsid w:val="004C5BD0"/>
    <w:rsid w:val="004D04AF"/>
    <w:rsid w:val="004D06B6"/>
    <w:rsid w:val="004D3A21"/>
    <w:rsid w:val="004D461B"/>
    <w:rsid w:val="004E2C4A"/>
    <w:rsid w:val="004E3166"/>
    <w:rsid w:val="004E3615"/>
    <w:rsid w:val="004E3F97"/>
    <w:rsid w:val="004E470F"/>
    <w:rsid w:val="004E4943"/>
    <w:rsid w:val="004E7696"/>
    <w:rsid w:val="004E795E"/>
    <w:rsid w:val="004F54DD"/>
    <w:rsid w:val="004F5526"/>
    <w:rsid w:val="004F6B84"/>
    <w:rsid w:val="004F73FC"/>
    <w:rsid w:val="00500E0F"/>
    <w:rsid w:val="0050281C"/>
    <w:rsid w:val="005040E2"/>
    <w:rsid w:val="00505124"/>
    <w:rsid w:val="00510DE2"/>
    <w:rsid w:val="0051135C"/>
    <w:rsid w:val="00512759"/>
    <w:rsid w:val="005128FC"/>
    <w:rsid w:val="005130DA"/>
    <w:rsid w:val="00513B49"/>
    <w:rsid w:val="00513F77"/>
    <w:rsid w:val="005148E9"/>
    <w:rsid w:val="0051767D"/>
    <w:rsid w:val="00517C38"/>
    <w:rsid w:val="00522177"/>
    <w:rsid w:val="00522F03"/>
    <w:rsid w:val="00523E16"/>
    <w:rsid w:val="00525A9F"/>
    <w:rsid w:val="00526133"/>
    <w:rsid w:val="00526B4A"/>
    <w:rsid w:val="005308A6"/>
    <w:rsid w:val="005329EC"/>
    <w:rsid w:val="00534706"/>
    <w:rsid w:val="00535460"/>
    <w:rsid w:val="005356C4"/>
    <w:rsid w:val="0053619E"/>
    <w:rsid w:val="005362BF"/>
    <w:rsid w:val="005400E5"/>
    <w:rsid w:val="0054153D"/>
    <w:rsid w:val="00541C64"/>
    <w:rsid w:val="0054302A"/>
    <w:rsid w:val="00543D34"/>
    <w:rsid w:val="005449E5"/>
    <w:rsid w:val="00546042"/>
    <w:rsid w:val="00550426"/>
    <w:rsid w:val="00550CCB"/>
    <w:rsid w:val="00555DCD"/>
    <w:rsid w:val="005562F0"/>
    <w:rsid w:val="005606EE"/>
    <w:rsid w:val="00562420"/>
    <w:rsid w:val="005624F2"/>
    <w:rsid w:val="00562A3A"/>
    <w:rsid w:val="005644B0"/>
    <w:rsid w:val="00565ED9"/>
    <w:rsid w:val="005664F3"/>
    <w:rsid w:val="005714E4"/>
    <w:rsid w:val="005724F7"/>
    <w:rsid w:val="005730D7"/>
    <w:rsid w:val="00573C41"/>
    <w:rsid w:val="0057558C"/>
    <w:rsid w:val="00576A19"/>
    <w:rsid w:val="00576D03"/>
    <w:rsid w:val="00583564"/>
    <w:rsid w:val="005853A5"/>
    <w:rsid w:val="005856AB"/>
    <w:rsid w:val="005861B7"/>
    <w:rsid w:val="00587BD8"/>
    <w:rsid w:val="0059022F"/>
    <w:rsid w:val="00590AFC"/>
    <w:rsid w:val="00591D9A"/>
    <w:rsid w:val="00594155"/>
    <w:rsid w:val="00595120"/>
    <w:rsid w:val="00595365"/>
    <w:rsid w:val="00595969"/>
    <w:rsid w:val="005A00FC"/>
    <w:rsid w:val="005A38B3"/>
    <w:rsid w:val="005A50E0"/>
    <w:rsid w:val="005A55F1"/>
    <w:rsid w:val="005A5A26"/>
    <w:rsid w:val="005A7D85"/>
    <w:rsid w:val="005B032A"/>
    <w:rsid w:val="005B0792"/>
    <w:rsid w:val="005B1560"/>
    <w:rsid w:val="005B1DE0"/>
    <w:rsid w:val="005B22FA"/>
    <w:rsid w:val="005B23E1"/>
    <w:rsid w:val="005B6C94"/>
    <w:rsid w:val="005C0C0C"/>
    <w:rsid w:val="005C2EAE"/>
    <w:rsid w:val="005C32D3"/>
    <w:rsid w:val="005C389F"/>
    <w:rsid w:val="005C4BFC"/>
    <w:rsid w:val="005C785C"/>
    <w:rsid w:val="005D1A63"/>
    <w:rsid w:val="005D3D01"/>
    <w:rsid w:val="005D3F58"/>
    <w:rsid w:val="005D5A08"/>
    <w:rsid w:val="005E2E03"/>
    <w:rsid w:val="005E51D7"/>
    <w:rsid w:val="005F1418"/>
    <w:rsid w:val="005F16A9"/>
    <w:rsid w:val="005F1817"/>
    <w:rsid w:val="005F23AC"/>
    <w:rsid w:val="005F4B2D"/>
    <w:rsid w:val="005F5DD4"/>
    <w:rsid w:val="005F76C7"/>
    <w:rsid w:val="0060189A"/>
    <w:rsid w:val="00603876"/>
    <w:rsid w:val="00611C39"/>
    <w:rsid w:val="00611D7A"/>
    <w:rsid w:val="006132DB"/>
    <w:rsid w:val="00613F64"/>
    <w:rsid w:val="00614356"/>
    <w:rsid w:val="00617EB2"/>
    <w:rsid w:val="006234EC"/>
    <w:rsid w:val="00624B21"/>
    <w:rsid w:val="00625C4E"/>
    <w:rsid w:val="00633A25"/>
    <w:rsid w:val="00634003"/>
    <w:rsid w:val="00634D64"/>
    <w:rsid w:val="00635AF9"/>
    <w:rsid w:val="00637065"/>
    <w:rsid w:val="0064247A"/>
    <w:rsid w:val="00646CC0"/>
    <w:rsid w:val="006476CA"/>
    <w:rsid w:val="00652D0B"/>
    <w:rsid w:val="00654AC7"/>
    <w:rsid w:val="00655E97"/>
    <w:rsid w:val="00656657"/>
    <w:rsid w:val="00663350"/>
    <w:rsid w:val="006647A1"/>
    <w:rsid w:val="00665847"/>
    <w:rsid w:val="00665E28"/>
    <w:rsid w:val="006665B0"/>
    <w:rsid w:val="00666892"/>
    <w:rsid w:val="006705D2"/>
    <w:rsid w:val="006717B8"/>
    <w:rsid w:val="00672E64"/>
    <w:rsid w:val="00674D62"/>
    <w:rsid w:val="006753DF"/>
    <w:rsid w:val="00675A3D"/>
    <w:rsid w:val="0068063B"/>
    <w:rsid w:val="00680C26"/>
    <w:rsid w:val="00681CF4"/>
    <w:rsid w:val="00682D8F"/>
    <w:rsid w:val="0068514F"/>
    <w:rsid w:val="0068574A"/>
    <w:rsid w:val="00685A76"/>
    <w:rsid w:val="00687310"/>
    <w:rsid w:val="006876E5"/>
    <w:rsid w:val="006878C5"/>
    <w:rsid w:val="00691021"/>
    <w:rsid w:val="00693274"/>
    <w:rsid w:val="00694CAC"/>
    <w:rsid w:val="006A16F5"/>
    <w:rsid w:val="006A1C74"/>
    <w:rsid w:val="006A5F85"/>
    <w:rsid w:val="006A7476"/>
    <w:rsid w:val="006B1732"/>
    <w:rsid w:val="006B177D"/>
    <w:rsid w:val="006B3212"/>
    <w:rsid w:val="006B40A2"/>
    <w:rsid w:val="006B7652"/>
    <w:rsid w:val="006C0EAE"/>
    <w:rsid w:val="006C3B83"/>
    <w:rsid w:val="006C63C3"/>
    <w:rsid w:val="006C7724"/>
    <w:rsid w:val="006C784E"/>
    <w:rsid w:val="006D0870"/>
    <w:rsid w:val="006D09B1"/>
    <w:rsid w:val="006D1B7A"/>
    <w:rsid w:val="006D20CE"/>
    <w:rsid w:val="006D3726"/>
    <w:rsid w:val="006D4635"/>
    <w:rsid w:val="006D5983"/>
    <w:rsid w:val="006E0837"/>
    <w:rsid w:val="006E0D04"/>
    <w:rsid w:val="006E19C0"/>
    <w:rsid w:val="006E1B9C"/>
    <w:rsid w:val="006E2AC4"/>
    <w:rsid w:val="006E63ED"/>
    <w:rsid w:val="006E7C37"/>
    <w:rsid w:val="006F06C2"/>
    <w:rsid w:val="00701A5F"/>
    <w:rsid w:val="00702822"/>
    <w:rsid w:val="00702C89"/>
    <w:rsid w:val="00704B5A"/>
    <w:rsid w:val="007070C4"/>
    <w:rsid w:val="007074BE"/>
    <w:rsid w:val="00707BDF"/>
    <w:rsid w:val="00710050"/>
    <w:rsid w:val="00710212"/>
    <w:rsid w:val="00711EC3"/>
    <w:rsid w:val="0071222A"/>
    <w:rsid w:val="00713B90"/>
    <w:rsid w:val="0071447B"/>
    <w:rsid w:val="007154A6"/>
    <w:rsid w:val="00724111"/>
    <w:rsid w:val="0072506A"/>
    <w:rsid w:val="00726FA6"/>
    <w:rsid w:val="0072759C"/>
    <w:rsid w:val="00730358"/>
    <w:rsid w:val="007328CF"/>
    <w:rsid w:val="00734A4B"/>
    <w:rsid w:val="00735BEF"/>
    <w:rsid w:val="00737CD8"/>
    <w:rsid w:val="00740525"/>
    <w:rsid w:val="00743DD4"/>
    <w:rsid w:val="00744C31"/>
    <w:rsid w:val="007457F6"/>
    <w:rsid w:val="00745C7A"/>
    <w:rsid w:val="00746067"/>
    <w:rsid w:val="00746A4C"/>
    <w:rsid w:val="007503AA"/>
    <w:rsid w:val="00750F77"/>
    <w:rsid w:val="0075262A"/>
    <w:rsid w:val="0075316A"/>
    <w:rsid w:val="00753F26"/>
    <w:rsid w:val="007540F1"/>
    <w:rsid w:val="007558DC"/>
    <w:rsid w:val="00755907"/>
    <w:rsid w:val="00756865"/>
    <w:rsid w:val="00757791"/>
    <w:rsid w:val="007611FA"/>
    <w:rsid w:val="0076308F"/>
    <w:rsid w:val="0076360A"/>
    <w:rsid w:val="0076412A"/>
    <w:rsid w:val="007646F3"/>
    <w:rsid w:val="00765319"/>
    <w:rsid w:val="007656FD"/>
    <w:rsid w:val="0077046D"/>
    <w:rsid w:val="00770A1A"/>
    <w:rsid w:val="00770CB7"/>
    <w:rsid w:val="007712DC"/>
    <w:rsid w:val="00772E14"/>
    <w:rsid w:val="00773930"/>
    <w:rsid w:val="00774D02"/>
    <w:rsid w:val="007800DB"/>
    <w:rsid w:val="00781318"/>
    <w:rsid w:val="00782029"/>
    <w:rsid w:val="00782C4A"/>
    <w:rsid w:val="007845FC"/>
    <w:rsid w:val="0078460C"/>
    <w:rsid w:val="007853AD"/>
    <w:rsid w:val="0078629B"/>
    <w:rsid w:val="007866F5"/>
    <w:rsid w:val="00787F92"/>
    <w:rsid w:val="00792B80"/>
    <w:rsid w:val="00794CBA"/>
    <w:rsid w:val="007A0636"/>
    <w:rsid w:val="007A0DE4"/>
    <w:rsid w:val="007A2806"/>
    <w:rsid w:val="007A2DD2"/>
    <w:rsid w:val="007A63C0"/>
    <w:rsid w:val="007A67FF"/>
    <w:rsid w:val="007A6EA1"/>
    <w:rsid w:val="007A78CB"/>
    <w:rsid w:val="007B13C5"/>
    <w:rsid w:val="007B2A1D"/>
    <w:rsid w:val="007B3237"/>
    <w:rsid w:val="007B48D2"/>
    <w:rsid w:val="007B6574"/>
    <w:rsid w:val="007B7FDB"/>
    <w:rsid w:val="007C04AC"/>
    <w:rsid w:val="007C0BBB"/>
    <w:rsid w:val="007C1DBD"/>
    <w:rsid w:val="007C2946"/>
    <w:rsid w:val="007C3B83"/>
    <w:rsid w:val="007C4B5A"/>
    <w:rsid w:val="007C58E1"/>
    <w:rsid w:val="007C690F"/>
    <w:rsid w:val="007D187F"/>
    <w:rsid w:val="007D2F87"/>
    <w:rsid w:val="007D3576"/>
    <w:rsid w:val="007D47B8"/>
    <w:rsid w:val="007D485F"/>
    <w:rsid w:val="007D6200"/>
    <w:rsid w:val="007D7F2E"/>
    <w:rsid w:val="007E519E"/>
    <w:rsid w:val="007E5477"/>
    <w:rsid w:val="007E5766"/>
    <w:rsid w:val="007F4D56"/>
    <w:rsid w:val="007F50A9"/>
    <w:rsid w:val="008011F1"/>
    <w:rsid w:val="00802275"/>
    <w:rsid w:val="008035BB"/>
    <w:rsid w:val="00803A4F"/>
    <w:rsid w:val="008061D8"/>
    <w:rsid w:val="0080672F"/>
    <w:rsid w:val="00807123"/>
    <w:rsid w:val="00812465"/>
    <w:rsid w:val="00812CF8"/>
    <w:rsid w:val="00815A86"/>
    <w:rsid w:val="00821AD2"/>
    <w:rsid w:val="00822735"/>
    <w:rsid w:val="0082377E"/>
    <w:rsid w:val="008272AE"/>
    <w:rsid w:val="0082796A"/>
    <w:rsid w:val="00827FAB"/>
    <w:rsid w:val="008307CB"/>
    <w:rsid w:val="008311F7"/>
    <w:rsid w:val="00832410"/>
    <w:rsid w:val="00832979"/>
    <w:rsid w:val="008331CF"/>
    <w:rsid w:val="008360ED"/>
    <w:rsid w:val="008417FB"/>
    <w:rsid w:val="008423E5"/>
    <w:rsid w:val="00843BD4"/>
    <w:rsid w:val="00843D80"/>
    <w:rsid w:val="008458C1"/>
    <w:rsid w:val="00846187"/>
    <w:rsid w:val="008547C1"/>
    <w:rsid w:val="0085517A"/>
    <w:rsid w:val="00855278"/>
    <w:rsid w:val="00856A24"/>
    <w:rsid w:val="00861B70"/>
    <w:rsid w:val="00862DCE"/>
    <w:rsid w:val="00863248"/>
    <w:rsid w:val="008664EA"/>
    <w:rsid w:val="00866699"/>
    <w:rsid w:val="00871326"/>
    <w:rsid w:val="0087139D"/>
    <w:rsid w:val="008721DD"/>
    <w:rsid w:val="008743C4"/>
    <w:rsid w:val="00875BBA"/>
    <w:rsid w:val="00877918"/>
    <w:rsid w:val="00877977"/>
    <w:rsid w:val="0088200E"/>
    <w:rsid w:val="00882AF6"/>
    <w:rsid w:val="0088310B"/>
    <w:rsid w:val="0088655F"/>
    <w:rsid w:val="008870D0"/>
    <w:rsid w:val="0089101F"/>
    <w:rsid w:val="008917AF"/>
    <w:rsid w:val="00894F08"/>
    <w:rsid w:val="008965FA"/>
    <w:rsid w:val="00896865"/>
    <w:rsid w:val="008A451C"/>
    <w:rsid w:val="008A459B"/>
    <w:rsid w:val="008A68CE"/>
    <w:rsid w:val="008A703B"/>
    <w:rsid w:val="008B00DD"/>
    <w:rsid w:val="008B06DB"/>
    <w:rsid w:val="008B1634"/>
    <w:rsid w:val="008B2826"/>
    <w:rsid w:val="008B35E3"/>
    <w:rsid w:val="008B3D90"/>
    <w:rsid w:val="008B4563"/>
    <w:rsid w:val="008B7A1F"/>
    <w:rsid w:val="008C1609"/>
    <w:rsid w:val="008C1A75"/>
    <w:rsid w:val="008C554B"/>
    <w:rsid w:val="008C619E"/>
    <w:rsid w:val="008C777E"/>
    <w:rsid w:val="008D20AF"/>
    <w:rsid w:val="008D2819"/>
    <w:rsid w:val="008D2891"/>
    <w:rsid w:val="008D2EFC"/>
    <w:rsid w:val="008D4C59"/>
    <w:rsid w:val="008D60C2"/>
    <w:rsid w:val="008D6DC1"/>
    <w:rsid w:val="008E23C5"/>
    <w:rsid w:val="008E36EA"/>
    <w:rsid w:val="008E4847"/>
    <w:rsid w:val="008E50DC"/>
    <w:rsid w:val="008E6A98"/>
    <w:rsid w:val="008E6C3C"/>
    <w:rsid w:val="008F0312"/>
    <w:rsid w:val="008F0D14"/>
    <w:rsid w:val="008F1191"/>
    <w:rsid w:val="008F2983"/>
    <w:rsid w:val="008F3644"/>
    <w:rsid w:val="008F3CC3"/>
    <w:rsid w:val="008F712D"/>
    <w:rsid w:val="009038EC"/>
    <w:rsid w:val="00905EA2"/>
    <w:rsid w:val="00906907"/>
    <w:rsid w:val="00910491"/>
    <w:rsid w:val="00915DCD"/>
    <w:rsid w:val="00916327"/>
    <w:rsid w:val="00917222"/>
    <w:rsid w:val="00917A38"/>
    <w:rsid w:val="00920802"/>
    <w:rsid w:val="0092125B"/>
    <w:rsid w:val="009212F8"/>
    <w:rsid w:val="00922127"/>
    <w:rsid w:val="009239B0"/>
    <w:rsid w:val="009245D0"/>
    <w:rsid w:val="00924B78"/>
    <w:rsid w:val="00925D2B"/>
    <w:rsid w:val="009269F0"/>
    <w:rsid w:val="00927D0C"/>
    <w:rsid w:val="009307D7"/>
    <w:rsid w:val="0093171F"/>
    <w:rsid w:val="009327DC"/>
    <w:rsid w:val="009337C6"/>
    <w:rsid w:val="00933881"/>
    <w:rsid w:val="0093569B"/>
    <w:rsid w:val="009373F5"/>
    <w:rsid w:val="0093754F"/>
    <w:rsid w:val="00937B65"/>
    <w:rsid w:val="00940791"/>
    <w:rsid w:val="0094096E"/>
    <w:rsid w:val="009440B2"/>
    <w:rsid w:val="009471D5"/>
    <w:rsid w:val="0094749C"/>
    <w:rsid w:val="0095033D"/>
    <w:rsid w:val="00951734"/>
    <w:rsid w:val="0095178E"/>
    <w:rsid w:val="00951FA9"/>
    <w:rsid w:val="00952EC2"/>
    <w:rsid w:val="00953753"/>
    <w:rsid w:val="0095391F"/>
    <w:rsid w:val="009541AB"/>
    <w:rsid w:val="009558CF"/>
    <w:rsid w:val="00955A74"/>
    <w:rsid w:val="009560AE"/>
    <w:rsid w:val="00960F52"/>
    <w:rsid w:val="00961F30"/>
    <w:rsid w:val="00963C7E"/>
    <w:rsid w:val="00964848"/>
    <w:rsid w:val="00965299"/>
    <w:rsid w:val="0096752D"/>
    <w:rsid w:val="00972CBD"/>
    <w:rsid w:val="009758CF"/>
    <w:rsid w:val="00977770"/>
    <w:rsid w:val="00977E63"/>
    <w:rsid w:val="00980DDD"/>
    <w:rsid w:val="00983F20"/>
    <w:rsid w:val="0098437E"/>
    <w:rsid w:val="009878E2"/>
    <w:rsid w:val="009904A2"/>
    <w:rsid w:val="00990FD5"/>
    <w:rsid w:val="009915F4"/>
    <w:rsid w:val="009919CF"/>
    <w:rsid w:val="00995491"/>
    <w:rsid w:val="00995D70"/>
    <w:rsid w:val="00996BE0"/>
    <w:rsid w:val="00997CB3"/>
    <w:rsid w:val="009A0E18"/>
    <w:rsid w:val="009A1C25"/>
    <w:rsid w:val="009A2A6A"/>
    <w:rsid w:val="009A4730"/>
    <w:rsid w:val="009A5340"/>
    <w:rsid w:val="009A5C42"/>
    <w:rsid w:val="009A631F"/>
    <w:rsid w:val="009B0017"/>
    <w:rsid w:val="009B02F7"/>
    <w:rsid w:val="009B04A6"/>
    <w:rsid w:val="009B1332"/>
    <w:rsid w:val="009B14AA"/>
    <w:rsid w:val="009B1A85"/>
    <w:rsid w:val="009B4A4D"/>
    <w:rsid w:val="009B5024"/>
    <w:rsid w:val="009B5199"/>
    <w:rsid w:val="009B6434"/>
    <w:rsid w:val="009B7094"/>
    <w:rsid w:val="009B76E0"/>
    <w:rsid w:val="009C060F"/>
    <w:rsid w:val="009C2327"/>
    <w:rsid w:val="009C2928"/>
    <w:rsid w:val="009C68C6"/>
    <w:rsid w:val="009D4CC0"/>
    <w:rsid w:val="009D5F5E"/>
    <w:rsid w:val="009D6F08"/>
    <w:rsid w:val="009D7048"/>
    <w:rsid w:val="009D7D0A"/>
    <w:rsid w:val="009E1F89"/>
    <w:rsid w:val="009E230D"/>
    <w:rsid w:val="009E3AA5"/>
    <w:rsid w:val="009E58A6"/>
    <w:rsid w:val="009E5EE3"/>
    <w:rsid w:val="009E7908"/>
    <w:rsid w:val="009F04E6"/>
    <w:rsid w:val="009F1603"/>
    <w:rsid w:val="009F1F9F"/>
    <w:rsid w:val="009F318D"/>
    <w:rsid w:val="009F3C28"/>
    <w:rsid w:val="009F65A5"/>
    <w:rsid w:val="009F76C3"/>
    <w:rsid w:val="00A009F5"/>
    <w:rsid w:val="00A013F6"/>
    <w:rsid w:val="00A0182B"/>
    <w:rsid w:val="00A0400C"/>
    <w:rsid w:val="00A0451E"/>
    <w:rsid w:val="00A058B7"/>
    <w:rsid w:val="00A071C3"/>
    <w:rsid w:val="00A12AEC"/>
    <w:rsid w:val="00A14445"/>
    <w:rsid w:val="00A17611"/>
    <w:rsid w:val="00A215BD"/>
    <w:rsid w:val="00A316CF"/>
    <w:rsid w:val="00A32F38"/>
    <w:rsid w:val="00A35D5D"/>
    <w:rsid w:val="00A379DF"/>
    <w:rsid w:val="00A37E2E"/>
    <w:rsid w:val="00A41119"/>
    <w:rsid w:val="00A417CA"/>
    <w:rsid w:val="00A430EE"/>
    <w:rsid w:val="00A435FB"/>
    <w:rsid w:val="00A43DAC"/>
    <w:rsid w:val="00A444F3"/>
    <w:rsid w:val="00A45150"/>
    <w:rsid w:val="00A46FDF"/>
    <w:rsid w:val="00A50D64"/>
    <w:rsid w:val="00A51C22"/>
    <w:rsid w:val="00A619C6"/>
    <w:rsid w:val="00A6410E"/>
    <w:rsid w:val="00A6439F"/>
    <w:rsid w:val="00A657A3"/>
    <w:rsid w:val="00A65B5A"/>
    <w:rsid w:val="00A660C7"/>
    <w:rsid w:val="00A70292"/>
    <w:rsid w:val="00A717A2"/>
    <w:rsid w:val="00A75C3D"/>
    <w:rsid w:val="00A77776"/>
    <w:rsid w:val="00A77F4B"/>
    <w:rsid w:val="00A828AC"/>
    <w:rsid w:val="00A828F9"/>
    <w:rsid w:val="00A8393E"/>
    <w:rsid w:val="00A84BEB"/>
    <w:rsid w:val="00A8565E"/>
    <w:rsid w:val="00A86997"/>
    <w:rsid w:val="00A87322"/>
    <w:rsid w:val="00A87566"/>
    <w:rsid w:val="00A94519"/>
    <w:rsid w:val="00A947B7"/>
    <w:rsid w:val="00AB173D"/>
    <w:rsid w:val="00AB70D2"/>
    <w:rsid w:val="00AC17F9"/>
    <w:rsid w:val="00AC7F87"/>
    <w:rsid w:val="00AD0232"/>
    <w:rsid w:val="00AD0FE5"/>
    <w:rsid w:val="00AD156B"/>
    <w:rsid w:val="00AD15D3"/>
    <w:rsid w:val="00AD2D5C"/>
    <w:rsid w:val="00AD2DBE"/>
    <w:rsid w:val="00AD302D"/>
    <w:rsid w:val="00AD5EFD"/>
    <w:rsid w:val="00AE2DE3"/>
    <w:rsid w:val="00AF118C"/>
    <w:rsid w:val="00AF21B4"/>
    <w:rsid w:val="00AF2862"/>
    <w:rsid w:val="00AF2BF1"/>
    <w:rsid w:val="00AF398A"/>
    <w:rsid w:val="00AF4CFD"/>
    <w:rsid w:val="00AF77BB"/>
    <w:rsid w:val="00B0395A"/>
    <w:rsid w:val="00B0528F"/>
    <w:rsid w:val="00B06383"/>
    <w:rsid w:val="00B0654A"/>
    <w:rsid w:val="00B06A39"/>
    <w:rsid w:val="00B11C6F"/>
    <w:rsid w:val="00B12573"/>
    <w:rsid w:val="00B14AA7"/>
    <w:rsid w:val="00B14CCD"/>
    <w:rsid w:val="00B14DF6"/>
    <w:rsid w:val="00B16155"/>
    <w:rsid w:val="00B171C9"/>
    <w:rsid w:val="00B23523"/>
    <w:rsid w:val="00B24150"/>
    <w:rsid w:val="00B267E2"/>
    <w:rsid w:val="00B3035E"/>
    <w:rsid w:val="00B30DED"/>
    <w:rsid w:val="00B30FE5"/>
    <w:rsid w:val="00B336CC"/>
    <w:rsid w:val="00B33C5F"/>
    <w:rsid w:val="00B34115"/>
    <w:rsid w:val="00B34697"/>
    <w:rsid w:val="00B351CE"/>
    <w:rsid w:val="00B35EEB"/>
    <w:rsid w:val="00B40710"/>
    <w:rsid w:val="00B43357"/>
    <w:rsid w:val="00B439CA"/>
    <w:rsid w:val="00B46FCB"/>
    <w:rsid w:val="00B554B7"/>
    <w:rsid w:val="00B56D7D"/>
    <w:rsid w:val="00B57226"/>
    <w:rsid w:val="00B60E61"/>
    <w:rsid w:val="00B61435"/>
    <w:rsid w:val="00B6172F"/>
    <w:rsid w:val="00B66C0D"/>
    <w:rsid w:val="00B716CC"/>
    <w:rsid w:val="00B743AF"/>
    <w:rsid w:val="00B7743E"/>
    <w:rsid w:val="00B7766B"/>
    <w:rsid w:val="00B801D1"/>
    <w:rsid w:val="00B82401"/>
    <w:rsid w:val="00B8247F"/>
    <w:rsid w:val="00B82CCE"/>
    <w:rsid w:val="00B90929"/>
    <w:rsid w:val="00B929FB"/>
    <w:rsid w:val="00B92CA5"/>
    <w:rsid w:val="00B92F01"/>
    <w:rsid w:val="00B96075"/>
    <w:rsid w:val="00BA4145"/>
    <w:rsid w:val="00BA65E3"/>
    <w:rsid w:val="00BB0414"/>
    <w:rsid w:val="00BB1348"/>
    <w:rsid w:val="00BB3321"/>
    <w:rsid w:val="00BB4D47"/>
    <w:rsid w:val="00BB6C76"/>
    <w:rsid w:val="00BB6D08"/>
    <w:rsid w:val="00BB7D28"/>
    <w:rsid w:val="00BC118C"/>
    <w:rsid w:val="00BC19E0"/>
    <w:rsid w:val="00BC2F1B"/>
    <w:rsid w:val="00BC3D86"/>
    <w:rsid w:val="00BC5A44"/>
    <w:rsid w:val="00BC7515"/>
    <w:rsid w:val="00BD1826"/>
    <w:rsid w:val="00BD1D53"/>
    <w:rsid w:val="00BD1D85"/>
    <w:rsid w:val="00BD5952"/>
    <w:rsid w:val="00BD609B"/>
    <w:rsid w:val="00BD698B"/>
    <w:rsid w:val="00BD6FF0"/>
    <w:rsid w:val="00BE2774"/>
    <w:rsid w:val="00BE37E4"/>
    <w:rsid w:val="00BE3C8D"/>
    <w:rsid w:val="00BE3CB8"/>
    <w:rsid w:val="00BE4757"/>
    <w:rsid w:val="00BE49D8"/>
    <w:rsid w:val="00BF0E70"/>
    <w:rsid w:val="00BF13AD"/>
    <w:rsid w:val="00BF3AEC"/>
    <w:rsid w:val="00C0256A"/>
    <w:rsid w:val="00C104BA"/>
    <w:rsid w:val="00C10A6A"/>
    <w:rsid w:val="00C10C06"/>
    <w:rsid w:val="00C124D2"/>
    <w:rsid w:val="00C15D10"/>
    <w:rsid w:val="00C16363"/>
    <w:rsid w:val="00C23D1D"/>
    <w:rsid w:val="00C246C7"/>
    <w:rsid w:val="00C24C6A"/>
    <w:rsid w:val="00C25C08"/>
    <w:rsid w:val="00C27A24"/>
    <w:rsid w:val="00C27A69"/>
    <w:rsid w:val="00C30652"/>
    <w:rsid w:val="00C32F05"/>
    <w:rsid w:val="00C351F2"/>
    <w:rsid w:val="00C355D5"/>
    <w:rsid w:val="00C3641C"/>
    <w:rsid w:val="00C36948"/>
    <w:rsid w:val="00C36E31"/>
    <w:rsid w:val="00C42028"/>
    <w:rsid w:val="00C4444A"/>
    <w:rsid w:val="00C459B9"/>
    <w:rsid w:val="00C47D76"/>
    <w:rsid w:val="00C50C4B"/>
    <w:rsid w:val="00C5642F"/>
    <w:rsid w:val="00C56B59"/>
    <w:rsid w:val="00C57A24"/>
    <w:rsid w:val="00C57B7D"/>
    <w:rsid w:val="00C61DCB"/>
    <w:rsid w:val="00C62079"/>
    <w:rsid w:val="00C63C8C"/>
    <w:rsid w:val="00C66715"/>
    <w:rsid w:val="00C673BA"/>
    <w:rsid w:val="00C67745"/>
    <w:rsid w:val="00C71036"/>
    <w:rsid w:val="00C71365"/>
    <w:rsid w:val="00C71A9E"/>
    <w:rsid w:val="00C726EE"/>
    <w:rsid w:val="00C7328B"/>
    <w:rsid w:val="00C741C8"/>
    <w:rsid w:val="00C80EB4"/>
    <w:rsid w:val="00C82132"/>
    <w:rsid w:val="00C82502"/>
    <w:rsid w:val="00C82504"/>
    <w:rsid w:val="00C832F3"/>
    <w:rsid w:val="00C85361"/>
    <w:rsid w:val="00C85598"/>
    <w:rsid w:val="00C864B0"/>
    <w:rsid w:val="00C87796"/>
    <w:rsid w:val="00C906B7"/>
    <w:rsid w:val="00C90FE2"/>
    <w:rsid w:val="00C918EF"/>
    <w:rsid w:val="00C9228D"/>
    <w:rsid w:val="00C95F74"/>
    <w:rsid w:val="00C96A9E"/>
    <w:rsid w:val="00C97704"/>
    <w:rsid w:val="00C978B4"/>
    <w:rsid w:val="00CA26BA"/>
    <w:rsid w:val="00CA2CC0"/>
    <w:rsid w:val="00CA40FD"/>
    <w:rsid w:val="00CA46B9"/>
    <w:rsid w:val="00CA5894"/>
    <w:rsid w:val="00CA5898"/>
    <w:rsid w:val="00CA5BF5"/>
    <w:rsid w:val="00CA6782"/>
    <w:rsid w:val="00CB170B"/>
    <w:rsid w:val="00CB2349"/>
    <w:rsid w:val="00CB3154"/>
    <w:rsid w:val="00CB41C1"/>
    <w:rsid w:val="00CB4EC1"/>
    <w:rsid w:val="00CB76EF"/>
    <w:rsid w:val="00CB7DE4"/>
    <w:rsid w:val="00CC0DDE"/>
    <w:rsid w:val="00CC35B0"/>
    <w:rsid w:val="00CC4CF6"/>
    <w:rsid w:val="00CC7D54"/>
    <w:rsid w:val="00CD0BF3"/>
    <w:rsid w:val="00CD306A"/>
    <w:rsid w:val="00CD36A0"/>
    <w:rsid w:val="00CD4451"/>
    <w:rsid w:val="00CD4466"/>
    <w:rsid w:val="00CD4E7E"/>
    <w:rsid w:val="00CD52EA"/>
    <w:rsid w:val="00CD5CA4"/>
    <w:rsid w:val="00CD63FC"/>
    <w:rsid w:val="00CE13E8"/>
    <w:rsid w:val="00CE2DEE"/>
    <w:rsid w:val="00CE374E"/>
    <w:rsid w:val="00CE47B7"/>
    <w:rsid w:val="00CE63DD"/>
    <w:rsid w:val="00CF1780"/>
    <w:rsid w:val="00CF1F82"/>
    <w:rsid w:val="00CF6479"/>
    <w:rsid w:val="00CF6E2D"/>
    <w:rsid w:val="00D005AD"/>
    <w:rsid w:val="00D0258B"/>
    <w:rsid w:val="00D0432F"/>
    <w:rsid w:val="00D07A85"/>
    <w:rsid w:val="00D07F44"/>
    <w:rsid w:val="00D11355"/>
    <w:rsid w:val="00D11827"/>
    <w:rsid w:val="00D118C0"/>
    <w:rsid w:val="00D11F5A"/>
    <w:rsid w:val="00D130EE"/>
    <w:rsid w:val="00D1467F"/>
    <w:rsid w:val="00D16C7C"/>
    <w:rsid w:val="00D16D81"/>
    <w:rsid w:val="00D1729D"/>
    <w:rsid w:val="00D172AF"/>
    <w:rsid w:val="00D21CED"/>
    <w:rsid w:val="00D21D39"/>
    <w:rsid w:val="00D21FFB"/>
    <w:rsid w:val="00D22437"/>
    <w:rsid w:val="00D225F9"/>
    <w:rsid w:val="00D235C7"/>
    <w:rsid w:val="00D2595E"/>
    <w:rsid w:val="00D322BC"/>
    <w:rsid w:val="00D32C59"/>
    <w:rsid w:val="00D350D2"/>
    <w:rsid w:val="00D36CBB"/>
    <w:rsid w:val="00D376FE"/>
    <w:rsid w:val="00D3786E"/>
    <w:rsid w:val="00D42A41"/>
    <w:rsid w:val="00D4534E"/>
    <w:rsid w:val="00D45A83"/>
    <w:rsid w:val="00D462F6"/>
    <w:rsid w:val="00D52638"/>
    <w:rsid w:val="00D53916"/>
    <w:rsid w:val="00D56065"/>
    <w:rsid w:val="00D5607F"/>
    <w:rsid w:val="00D56CC5"/>
    <w:rsid w:val="00D56E6B"/>
    <w:rsid w:val="00D572CD"/>
    <w:rsid w:val="00D572E5"/>
    <w:rsid w:val="00D61F57"/>
    <w:rsid w:val="00D62E6E"/>
    <w:rsid w:val="00D634FF"/>
    <w:rsid w:val="00D635D4"/>
    <w:rsid w:val="00D6490C"/>
    <w:rsid w:val="00D65D63"/>
    <w:rsid w:val="00D668FD"/>
    <w:rsid w:val="00D66F7B"/>
    <w:rsid w:val="00D73E4B"/>
    <w:rsid w:val="00D74496"/>
    <w:rsid w:val="00D758BA"/>
    <w:rsid w:val="00D81703"/>
    <w:rsid w:val="00D817FD"/>
    <w:rsid w:val="00D83DB1"/>
    <w:rsid w:val="00D84056"/>
    <w:rsid w:val="00D86D0A"/>
    <w:rsid w:val="00D905A8"/>
    <w:rsid w:val="00D916AB"/>
    <w:rsid w:val="00D929DB"/>
    <w:rsid w:val="00D96612"/>
    <w:rsid w:val="00D969B7"/>
    <w:rsid w:val="00D96E48"/>
    <w:rsid w:val="00DA09E5"/>
    <w:rsid w:val="00DA61EB"/>
    <w:rsid w:val="00DA7FA9"/>
    <w:rsid w:val="00DB0126"/>
    <w:rsid w:val="00DB16D6"/>
    <w:rsid w:val="00DB19B5"/>
    <w:rsid w:val="00DB40FB"/>
    <w:rsid w:val="00DB6562"/>
    <w:rsid w:val="00DB7881"/>
    <w:rsid w:val="00DC1CB3"/>
    <w:rsid w:val="00DC35FA"/>
    <w:rsid w:val="00DC3D92"/>
    <w:rsid w:val="00DC592D"/>
    <w:rsid w:val="00DC6C68"/>
    <w:rsid w:val="00DD2D9F"/>
    <w:rsid w:val="00DD3A90"/>
    <w:rsid w:val="00DD3FD0"/>
    <w:rsid w:val="00DD544E"/>
    <w:rsid w:val="00DD723A"/>
    <w:rsid w:val="00DE1516"/>
    <w:rsid w:val="00DE463E"/>
    <w:rsid w:val="00DE46C3"/>
    <w:rsid w:val="00DE576E"/>
    <w:rsid w:val="00DF1A48"/>
    <w:rsid w:val="00DF2A71"/>
    <w:rsid w:val="00DF5BEE"/>
    <w:rsid w:val="00E020E7"/>
    <w:rsid w:val="00E069EC"/>
    <w:rsid w:val="00E112A5"/>
    <w:rsid w:val="00E11C41"/>
    <w:rsid w:val="00E12321"/>
    <w:rsid w:val="00E165E8"/>
    <w:rsid w:val="00E1783E"/>
    <w:rsid w:val="00E17F4D"/>
    <w:rsid w:val="00E17F6A"/>
    <w:rsid w:val="00E214B3"/>
    <w:rsid w:val="00E249C0"/>
    <w:rsid w:val="00E25AD8"/>
    <w:rsid w:val="00E274E6"/>
    <w:rsid w:val="00E30AD0"/>
    <w:rsid w:val="00E31B00"/>
    <w:rsid w:val="00E35378"/>
    <w:rsid w:val="00E364A1"/>
    <w:rsid w:val="00E37EE1"/>
    <w:rsid w:val="00E43EA9"/>
    <w:rsid w:val="00E441E9"/>
    <w:rsid w:val="00E516DF"/>
    <w:rsid w:val="00E521DC"/>
    <w:rsid w:val="00E52A0F"/>
    <w:rsid w:val="00E54D93"/>
    <w:rsid w:val="00E60523"/>
    <w:rsid w:val="00E60BAB"/>
    <w:rsid w:val="00E61998"/>
    <w:rsid w:val="00E63803"/>
    <w:rsid w:val="00E6382C"/>
    <w:rsid w:val="00E63A8C"/>
    <w:rsid w:val="00E64C1A"/>
    <w:rsid w:val="00E65139"/>
    <w:rsid w:val="00E66286"/>
    <w:rsid w:val="00E67553"/>
    <w:rsid w:val="00E678D9"/>
    <w:rsid w:val="00E67B15"/>
    <w:rsid w:val="00E72356"/>
    <w:rsid w:val="00E72457"/>
    <w:rsid w:val="00E72486"/>
    <w:rsid w:val="00E74B99"/>
    <w:rsid w:val="00E75531"/>
    <w:rsid w:val="00E7578A"/>
    <w:rsid w:val="00E75A9F"/>
    <w:rsid w:val="00E75B47"/>
    <w:rsid w:val="00E764F9"/>
    <w:rsid w:val="00E76A31"/>
    <w:rsid w:val="00E76AE8"/>
    <w:rsid w:val="00E82147"/>
    <w:rsid w:val="00E8244B"/>
    <w:rsid w:val="00E84E87"/>
    <w:rsid w:val="00E8620E"/>
    <w:rsid w:val="00E87E85"/>
    <w:rsid w:val="00E90891"/>
    <w:rsid w:val="00E934E2"/>
    <w:rsid w:val="00E94F6A"/>
    <w:rsid w:val="00E95727"/>
    <w:rsid w:val="00E960F1"/>
    <w:rsid w:val="00EA0B42"/>
    <w:rsid w:val="00EA0BA7"/>
    <w:rsid w:val="00EA17DF"/>
    <w:rsid w:val="00EA1B74"/>
    <w:rsid w:val="00EA490A"/>
    <w:rsid w:val="00EA5689"/>
    <w:rsid w:val="00EA5E19"/>
    <w:rsid w:val="00EA621E"/>
    <w:rsid w:val="00EB32EB"/>
    <w:rsid w:val="00EB5B76"/>
    <w:rsid w:val="00EB6268"/>
    <w:rsid w:val="00EB6E0F"/>
    <w:rsid w:val="00EB6E17"/>
    <w:rsid w:val="00EB7D78"/>
    <w:rsid w:val="00EC194B"/>
    <w:rsid w:val="00EC19EB"/>
    <w:rsid w:val="00EC22CD"/>
    <w:rsid w:val="00EC2E65"/>
    <w:rsid w:val="00EC3274"/>
    <w:rsid w:val="00EC420F"/>
    <w:rsid w:val="00EC4519"/>
    <w:rsid w:val="00EC56E1"/>
    <w:rsid w:val="00EC7721"/>
    <w:rsid w:val="00ED2A40"/>
    <w:rsid w:val="00ED2C7E"/>
    <w:rsid w:val="00ED502C"/>
    <w:rsid w:val="00ED5CC5"/>
    <w:rsid w:val="00ED7AAE"/>
    <w:rsid w:val="00ED7CE0"/>
    <w:rsid w:val="00EE16CF"/>
    <w:rsid w:val="00EE1FFF"/>
    <w:rsid w:val="00EE2CC9"/>
    <w:rsid w:val="00EE3472"/>
    <w:rsid w:val="00EE3A3C"/>
    <w:rsid w:val="00EF00F4"/>
    <w:rsid w:val="00EF2D4A"/>
    <w:rsid w:val="00EF40A2"/>
    <w:rsid w:val="00EF7E00"/>
    <w:rsid w:val="00F0169C"/>
    <w:rsid w:val="00F02C23"/>
    <w:rsid w:val="00F0319B"/>
    <w:rsid w:val="00F03B3D"/>
    <w:rsid w:val="00F04992"/>
    <w:rsid w:val="00F05BEE"/>
    <w:rsid w:val="00F07731"/>
    <w:rsid w:val="00F12009"/>
    <w:rsid w:val="00F1331A"/>
    <w:rsid w:val="00F2122C"/>
    <w:rsid w:val="00F21372"/>
    <w:rsid w:val="00F22460"/>
    <w:rsid w:val="00F225EE"/>
    <w:rsid w:val="00F2293E"/>
    <w:rsid w:val="00F24E22"/>
    <w:rsid w:val="00F2687F"/>
    <w:rsid w:val="00F305F7"/>
    <w:rsid w:val="00F3064D"/>
    <w:rsid w:val="00F31264"/>
    <w:rsid w:val="00F314BB"/>
    <w:rsid w:val="00F339F0"/>
    <w:rsid w:val="00F34CA7"/>
    <w:rsid w:val="00F41159"/>
    <w:rsid w:val="00F4117B"/>
    <w:rsid w:val="00F43EBC"/>
    <w:rsid w:val="00F43F07"/>
    <w:rsid w:val="00F442C4"/>
    <w:rsid w:val="00F453A9"/>
    <w:rsid w:val="00F45CB4"/>
    <w:rsid w:val="00F4769C"/>
    <w:rsid w:val="00F47A77"/>
    <w:rsid w:val="00F5301E"/>
    <w:rsid w:val="00F531C8"/>
    <w:rsid w:val="00F53B63"/>
    <w:rsid w:val="00F55153"/>
    <w:rsid w:val="00F5596C"/>
    <w:rsid w:val="00F55EFA"/>
    <w:rsid w:val="00F57228"/>
    <w:rsid w:val="00F618F8"/>
    <w:rsid w:val="00F61F2C"/>
    <w:rsid w:val="00F66F84"/>
    <w:rsid w:val="00F67357"/>
    <w:rsid w:val="00F676B2"/>
    <w:rsid w:val="00F7290E"/>
    <w:rsid w:val="00F72B85"/>
    <w:rsid w:val="00F736D0"/>
    <w:rsid w:val="00F74A86"/>
    <w:rsid w:val="00F75B7D"/>
    <w:rsid w:val="00F765DA"/>
    <w:rsid w:val="00F77880"/>
    <w:rsid w:val="00F77988"/>
    <w:rsid w:val="00F80E23"/>
    <w:rsid w:val="00F8218B"/>
    <w:rsid w:val="00F8343A"/>
    <w:rsid w:val="00F83BEB"/>
    <w:rsid w:val="00F847A8"/>
    <w:rsid w:val="00F84DBC"/>
    <w:rsid w:val="00F84FB2"/>
    <w:rsid w:val="00F850CA"/>
    <w:rsid w:val="00F86B7B"/>
    <w:rsid w:val="00F879B8"/>
    <w:rsid w:val="00F911D3"/>
    <w:rsid w:val="00F94913"/>
    <w:rsid w:val="00F95370"/>
    <w:rsid w:val="00FA30F7"/>
    <w:rsid w:val="00FA7456"/>
    <w:rsid w:val="00FA7DAF"/>
    <w:rsid w:val="00FB03D2"/>
    <w:rsid w:val="00FB3A6B"/>
    <w:rsid w:val="00FB4BD2"/>
    <w:rsid w:val="00FB4C0D"/>
    <w:rsid w:val="00FB4FB1"/>
    <w:rsid w:val="00FB59A8"/>
    <w:rsid w:val="00FB6A56"/>
    <w:rsid w:val="00FB7113"/>
    <w:rsid w:val="00FB728E"/>
    <w:rsid w:val="00FC0F5F"/>
    <w:rsid w:val="00FC5046"/>
    <w:rsid w:val="00FC61E5"/>
    <w:rsid w:val="00FC621C"/>
    <w:rsid w:val="00FC7A74"/>
    <w:rsid w:val="00FD2FFD"/>
    <w:rsid w:val="00FD303D"/>
    <w:rsid w:val="00FD5EA4"/>
    <w:rsid w:val="00FD6C30"/>
    <w:rsid w:val="00FE0836"/>
    <w:rsid w:val="00FE3775"/>
    <w:rsid w:val="00FE5584"/>
    <w:rsid w:val="00FE6B04"/>
    <w:rsid w:val="00FE6D59"/>
    <w:rsid w:val="00FE7746"/>
    <w:rsid w:val="00FF0F7B"/>
    <w:rsid w:val="00FF118C"/>
    <w:rsid w:val="00FF1EE2"/>
    <w:rsid w:val="00FF230E"/>
    <w:rsid w:val="00FF3082"/>
    <w:rsid w:val="00FF5403"/>
    <w:rsid w:val="00FF6A37"/>
    <w:rsid w:val="00FF6C58"/>
    <w:rsid w:val="00FF7176"/>
    <w:rsid w:val="00FF77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4EA"/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horttext">
    <w:name w:val="short_text"/>
    <w:basedOn w:val="Policepardfaut"/>
    <w:rsid w:val="009239B0"/>
  </w:style>
  <w:style w:type="character" w:customStyle="1" w:styleId="hps">
    <w:name w:val="hps"/>
    <w:basedOn w:val="Policepardfaut"/>
    <w:rsid w:val="009239B0"/>
  </w:style>
  <w:style w:type="paragraph" w:styleId="Paragraphedeliste">
    <w:name w:val="List Paragraph"/>
    <w:basedOn w:val="Normal"/>
    <w:uiPriority w:val="34"/>
    <w:qFormat/>
    <w:rsid w:val="009239B0"/>
    <w:pPr>
      <w:spacing w:after="160" w:line="259" w:lineRule="auto"/>
      <w:ind w:left="720"/>
      <w:contextualSpacing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3C3594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3C3594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3C3594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C3594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030F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30F3"/>
    <w:rPr>
      <w:rFonts w:ascii="Tahoma" w:hAnsi="Tahoma" w:cs="Tahoma"/>
      <w:sz w:val="16"/>
      <w:szCs w:val="16"/>
      <w:lang w:val="fr-FR"/>
    </w:rPr>
  </w:style>
  <w:style w:type="paragraph" w:styleId="NormalWeb">
    <w:name w:val="Normal (Web)"/>
    <w:basedOn w:val="Normal"/>
    <w:uiPriority w:val="99"/>
    <w:rsid w:val="001779F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lev">
    <w:name w:val="Strong"/>
    <w:basedOn w:val="Policepardfaut"/>
    <w:qFormat/>
    <w:rsid w:val="001779F1"/>
    <w:rPr>
      <w:b/>
      <w:bCs/>
    </w:rPr>
  </w:style>
  <w:style w:type="character" w:styleId="Lienhypertexte">
    <w:name w:val="Hyperlink"/>
    <w:basedOn w:val="Policepardfaut"/>
    <w:uiPriority w:val="99"/>
    <w:unhideWhenUsed/>
    <w:rsid w:val="005C785C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C785C"/>
    <w:rPr>
      <w:color w:val="800080"/>
      <w:u w:val="single"/>
    </w:rPr>
  </w:style>
  <w:style w:type="paragraph" w:customStyle="1" w:styleId="xl66">
    <w:name w:val="xl66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67">
    <w:name w:val="xl67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68">
    <w:name w:val="xl68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69">
    <w:name w:val="xl69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0">
    <w:name w:val="xl70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1">
    <w:name w:val="xl71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2">
    <w:name w:val="xl72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3">
    <w:name w:val="xl73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4">
    <w:name w:val="xl74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5">
    <w:name w:val="xl75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6">
    <w:name w:val="xl76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7">
    <w:name w:val="xl77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8">
    <w:name w:val="xl78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80">
    <w:name w:val="xl80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81">
    <w:name w:val="xl81"/>
    <w:basedOn w:val="Normal"/>
    <w:rsid w:val="005C785C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82">
    <w:name w:val="xl82"/>
    <w:basedOn w:val="Normal"/>
    <w:rsid w:val="005C785C"/>
    <w:pPr>
      <w:spacing w:before="100" w:beforeAutospacing="1" w:after="100" w:afterAutospacing="1"/>
      <w:jc w:val="right"/>
    </w:pPr>
    <w:rPr>
      <w:rFonts w:ascii="Times New Roman" w:eastAsia="Times New Roman" w:hAnsi="Times New Roman"/>
      <w:i/>
      <w:iCs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905A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05A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05A8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05A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05A8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E521DC"/>
    <w:rPr>
      <w:sz w:val="22"/>
      <w:szCs w:val="22"/>
      <w:lang w:eastAsia="en-US"/>
    </w:rPr>
  </w:style>
  <w:style w:type="paragraph" w:styleId="Listepuces">
    <w:name w:val="List Bullet"/>
    <w:basedOn w:val="Normal"/>
    <w:uiPriority w:val="99"/>
    <w:unhideWhenUsed/>
    <w:rsid w:val="0007195E"/>
    <w:pPr>
      <w:numPr>
        <w:numId w:val="5"/>
      </w:numPr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BE27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4EA"/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horttext">
    <w:name w:val="short_text"/>
    <w:basedOn w:val="Policepardfaut"/>
    <w:rsid w:val="009239B0"/>
  </w:style>
  <w:style w:type="character" w:customStyle="1" w:styleId="hps">
    <w:name w:val="hps"/>
    <w:basedOn w:val="Policepardfaut"/>
    <w:rsid w:val="009239B0"/>
  </w:style>
  <w:style w:type="paragraph" w:styleId="Paragraphedeliste">
    <w:name w:val="List Paragraph"/>
    <w:basedOn w:val="Normal"/>
    <w:uiPriority w:val="34"/>
    <w:qFormat/>
    <w:rsid w:val="009239B0"/>
    <w:pPr>
      <w:spacing w:after="160" w:line="259" w:lineRule="auto"/>
      <w:ind w:left="720"/>
      <w:contextualSpacing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3C3594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3C3594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3C3594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C3594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030F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30F3"/>
    <w:rPr>
      <w:rFonts w:ascii="Tahoma" w:hAnsi="Tahoma" w:cs="Tahoma"/>
      <w:sz w:val="16"/>
      <w:szCs w:val="16"/>
      <w:lang w:val="fr-FR"/>
    </w:rPr>
  </w:style>
  <w:style w:type="paragraph" w:styleId="NormalWeb">
    <w:name w:val="Normal (Web)"/>
    <w:basedOn w:val="Normal"/>
    <w:uiPriority w:val="99"/>
    <w:rsid w:val="001779F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lev">
    <w:name w:val="Strong"/>
    <w:basedOn w:val="Policepardfaut"/>
    <w:qFormat/>
    <w:rsid w:val="001779F1"/>
    <w:rPr>
      <w:b/>
      <w:bCs/>
    </w:rPr>
  </w:style>
  <w:style w:type="character" w:styleId="Lienhypertexte">
    <w:name w:val="Hyperlink"/>
    <w:basedOn w:val="Policepardfaut"/>
    <w:uiPriority w:val="99"/>
    <w:unhideWhenUsed/>
    <w:rsid w:val="005C785C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C785C"/>
    <w:rPr>
      <w:color w:val="800080"/>
      <w:u w:val="single"/>
    </w:rPr>
  </w:style>
  <w:style w:type="paragraph" w:customStyle="1" w:styleId="xl66">
    <w:name w:val="xl66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67">
    <w:name w:val="xl67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68">
    <w:name w:val="xl68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69">
    <w:name w:val="xl69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0">
    <w:name w:val="xl70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1">
    <w:name w:val="xl71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2">
    <w:name w:val="xl72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3">
    <w:name w:val="xl73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4">
    <w:name w:val="xl74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5">
    <w:name w:val="xl75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6">
    <w:name w:val="xl76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7">
    <w:name w:val="xl77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8">
    <w:name w:val="xl78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80">
    <w:name w:val="xl80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81">
    <w:name w:val="xl81"/>
    <w:basedOn w:val="Normal"/>
    <w:rsid w:val="005C785C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82">
    <w:name w:val="xl82"/>
    <w:basedOn w:val="Normal"/>
    <w:rsid w:val="005C785C"/>
    <w:pPr>
      <w:spacing w:before="100" w:beforeAutospacing="1" w:after="100" w:afterAutospacing="1"/>
      <w:jc w:val="right"/>
    </w:pPr>
    <w:rPr>
      <w:rFonts w:ascii="Times New Roman" w:eastAsia="Times New Roman" w:hAnsi="Times New Roman"/>
      <w:i/>
      <w:iCs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905A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05A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05A8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05A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05A8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E521DC"/>
    <w:rPr>
      <w:sz w:val="22"/>
      <w:szCs w:val="22"/>
      <w:lang w:eastAsia="en-US"/>
    </w:rPr>
  </w:style>
  <w:style w:type="paragraph" w:styleId="Listepuces">
    <w:name w:val="List Bullet"/>
    <w:basedOn w:val="Normal"/>
    <w:uiPriority w:val="99"/>
    <w:unhideWhenUsed/>
    <w:rsid w:val="0007195E"/>
    <w:pPr>
      <w:numPr>
        <w:numId w:val="5"/>
      </w:numPr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BE2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65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3036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41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1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5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9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9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4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57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7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53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0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17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9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43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3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7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1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2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5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3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96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5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1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3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9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69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3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7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8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1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6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2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7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93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1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3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3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5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9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99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4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94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0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1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5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53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4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05</Words>
  <Characters>8833</Characters>
  <Application>Microsoft Office Word</Application>
  <DocSecurity>0</DocSecurity>
  <Lines>73</Lines>
  <Paragraphs>2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IRAD</Company>
  <LinksUpToDate>false</LinksUpToDate>
  <CharactersWithSpaces>10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ois</dc:creator>
  <cp:lastModifiedBy>Brigitte</cp:lastModifiedBy>
  <cp:revision>5</cp:revision>
  <cp:lastPrinted>2015-07-13T14:24:00Z</cp:lastPrinted>
  <dcterms:created xsi:type="dcterms:W3CDTF">2015-10-05T12:48:00Z</dcterms:created>
  <dcterms:modified xsi:type="dcterms:W3CDTF">2015-10-05T12:51:00Z</dcterms:modified>
</cp:coreProperties>
</file>